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C0789" w14:textId="2B72669C" w:rsidR="00C47D78" w:rsidRPr="0063195E" w:rsidRDefault="0063195E">
      <w:pPr>
        <w:rPr>
          <w:b/>
          <w:bCs/>
          <w:lang w:val="en-US"/>
        </w:rPr>
      </w:pPr>
      <w:r w:rsidRPr="0063195E">
        <w:rPr>
          <w:b/>
          <w:bCs/>
          <w:lang w:val="en-US"/>
        </w:rPr>
        <w:t>Supplementary file 2</w:t>
      </w:r>
      <w:r w:rsidR="00FE3CDE" w:rsidRPr="0063195E">
        <w:rPr>
          <w:b/>
          <w:bCs/>
          <w:lang w:val="en-US"/>
        </w:rPr>
        <w:t>. DALY</w:t>
      </w:r>
      <w:r w:rsidR="0028439F" w:rsidRPr="0063195E">
        <w:rPr>
          <w:b/>
          <w:bCs/>
          <w:lang w:val="en-US"/>
        </w:rPr>
        <w:t>s</w:t>
      </w:r>
      <w:r w:rsidR="00FE3CDE" w:rsidRPr="0063195E">
        <w:rPr>
          <w:b/>
          <w:bCs/>
          <w:lang w:val="en-US"/>
        </w:rPr>
        <w:t xml:space="preserve"> lost due to mental disorders between 1990 and 2019</w:t>
      </w:r>
    </w:p>
    <w:p w14:paraId="61626B6B" w14:textId="17BFE0E2" w:rsidR="00FE3CDE" w:rsidRDefault="00FE3CDE">
      <w:pPr>
        <w:rPr>
          <w:lang w:val="en-US"/>
        </w:rPr>
      </w:pPr>
    </w:p>
    <w:tbl>
      <w:tblPr>
        <w:tblW w:w="50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903"/>
        <w:gridCol w:w="1903"/>
        <w:gridCol w:w="962"/>
        <w:gridCol w:w="1903"/>
        <w:gridCol w:w="1903"/>
        <w:gridCol w:w="962"/>
        <w:gridCol w:w="1903"/>
        <w:gridCol w:w="1903"/>
        <w:gridCol w:w="962"/>
      </w:tblGrid>
      <w:tr w:rsidR="00FE3CDE" w:rsidRPr="0028439F" w14:paraId="78371345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49D154A" w14:textId="77777777" w:rsidR="00FE3CDE" w:rsidRPr="0028439F" w:rsidRDefault="00FE3CDE" w:rsidP="00EA3C64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szCs w:val="22"/>
                <w:lang w:eastAsia="en-AU"/>
              </w:rPr>
            </w:pPr>
            <w:bookmarkStart w:id="0" w:name="OLE_LINK1"/>
            <w:bookmarkStart w:id="1" w:name="OLE_LINK2"/>
          </w:p>
        </w:tc>
        <w:tc>
          <w:tcPr>
            <w:tcW w:w="1571" w:type="pct"/>
            <w:gridSpan w:val="3"/>
            <w:shd w:val="clear" w:color="auto" w:fill="auto"/>
            <w:noWrap/>
            <w:vAlign w:val="bottom"/>
            <w:hideMark/>
          </w:tcPr>
          <w:p w14:paraId="2946888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Both sex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  <w:hideMark/>
          </w:tcPr>
          <w:p w14:paraId="11EFA7CA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ale</w:t>
            </w:r>
          </w:p>
        </w:tc>
        <w:tc>
          <w:tcPr>
            <w:tcW w:w="1572" w:type="pct"/>
            <w:gridSpan w:val="3"/>
            <w:shd w:val="clear" w:color="auto" w:fill="auto"/>
            <w:noWrap/>
            <w:vAlign w:val="bottom"/>
            <w:hideMark/>
          </w:tcPr>
          <w:p w14:paraId="3204AB9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Female</w:t>
            </w:r>
          </w:p>
        </w:tc>
      </w:tr>
      <w:tr w:rsidR="00FE3CDE" w:rsidRPr="0028439F" w14:paraId="6829AD57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3EB3B5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5093C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842406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319" w:type="pct"/>
          </w:tcPr>
          <w:p w14:paraId="70AD02E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% of total DALY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55828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37D65C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319" w:type="pct"/>
          </w:tcPr>
          <w:p w14:paraId="3CB79E3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% of total DALY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3CE8D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ll age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BE341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ge standardized</w:t>
            </w:r>
          </w:p>
        </w:tc>
        <w:tc>
          <w:tcPr>
            <w:tcW w:w="319" w:type="pct"/>
          </w:tcPr>
          <w:p w14:paraId="0DE0124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% of total DALYS</w:t>
            </w:r>
          </w:p>
        </w:tc>
      </w:tr>
      <w:tr w:rsidR="00FE3CDE" w:rsidRPr="0028439F" w14:paraId="3DA87E51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1EBDF5D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99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0E4B6D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21.66</w:t>
            </w:r>
          </w:p>
          <w:p w14:paraId="11466D6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6.74, 1870.0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E0F86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39.45</w:t>
            </w:r>
          </w:p>
          <w:p w14:paraId="32A5EF9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85.35, 2287.93)</w:t>
            </w:r>
          </w:p>
        </w:tc>
        <w:tc>
          <w:tcPr>
            <w:tcW w:w="319" w:type="pct"/>
            <w:vAlign w:val="bottom"/>
          </w:tcPr>
          <w:p w14:paraId="22E556D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1.79 </w:t>
            </w:r>
          </w:p>
          <w:p w14:paraId="5341278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34, 2.3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5976E4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75.63</w:t>
            </w:r>
          </w:p>
          <w:p w14:paraId="1D6F08D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97.36, 1803.8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B1FE0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65.07</w:t>
            </w:r>
          </w:p>
          <w:p w14:paraId="126B7D6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32.96, 2171.55)</w:t>
            </w:r>
          </w:p>
        </w:tc>
        <w:tc>
          <w:tcPr>
            <w:tcW w:w="319" w:type="pct"/>
            <w:vAlign w:val="bottom"/>
          </w:tcPr>
          <w:p w14:paraId="40B5D17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1.7 </w:t>
            </w:r>
          </w:p>
          <w:p w14:paraId="1A31E3A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26, 2.2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F654B5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67.92</w:t>
            </w:r>
          </w:p>
          <w:p w14:paraId="331C669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68.11, 1944.5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98899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14.42</w:t>
            </w:r>
          </w:p>
          <w:p w14:paraId="6DE364C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29.34, 2396.07)</w:t>
            </w:r>
          </w:p>
        </w:tc>
        <w:tc>
          <w:tcPr>
            <w:tcW w:w="319" w:type="pct"/>
            <w:vAlign w:val="bottom"/>
          </w:tcPr>
          <w:p w14:paraId="479E415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1.89 </w:t>
            </w:r>
          </w:p>
          <w:p w14:paraId="1D3CB99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41, 2.44)</w:t>
            </w:r>
          </w:p>
        </w:tc>
      </w:tr>
      <w:tr w:rsidR="00FE3CDE" w:rsidRPr="0028439F" w14:paraId="6811895A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402C691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199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98853AE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14.42</w:t>
            </w:r>
          </w:p>
          <w:p w14:paraId="7DFF447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6.32, 1861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F1F4E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20.37</w:t>
            </w:r>
          </w:p>
          <w:p w14:paraId="114DF96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78.89, 2261.04)</w:t>
            </w:r>
          </w:p>
        </w:tc>
        <w:tc>
          <w:tcPr>
            <w:tcW w:w="319" w:type="pct"/>
            <w:vAlign w:val="bottom"/>
          </w:tcPr>
          <w:p w14:paraId="7765749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24 </w:t>
            </w:r>
          </w:p>
          <w:p w14:paraId="0A371AC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65, 2.8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0B0E3E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370.19</w:t>
            </w:r>
          </w:p>
          <w:p w14:paraId="662E6B7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990.41, 1806.1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DC9EE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49.38</w:t>
            </w:r>
          </w:p>
          <w:p w14:paraId="33C8B705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11.89, 2173.98)</w:t>
            </w:r>
          </w:p>
        </w:tc>
        <w:tc>
          <w:tcPr>
            <w:tcW w:w="319" w:type="pct"/>
            <w:vAlign w:val="bottom"/>
          </w:tcPr>
          <w:p w14:paraId="3622100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12 </w:t>
            </w:r>
          </w:p>
          <w:p w14:paraId="53CD0AB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56, 2.7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21278E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58.8</w:t>
            </w:r>
          </w:p>
          <w:p w14:paraId="1EF7765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63.45, 1929.8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829B2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91.28</w:t>
            </w:r>
          </w:p>
          <w:p w14:paraId="2B86001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20.04, 2350.7)</w:t>
            </w:r>
          </w:p>
        </w:tc>
        <w:tc>
          <w:tcPr>
            <w:tcW w:w="319" w:type="pct"/>
            <w:vAlign w:val="bottom"/>
          </w:tcPr>
          <w:p w14:paraId="4EBDD6DB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38 </w:t>
            </w:r>
          </w:p>
          <w:p w14:paraId="63E8765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.76, 3.04)</w:t>
            </w:r>
          </w:p>
        </w:tc>
      </w:tr>
      <w:tr w:rsidR="00FE3CDE" w:rsidRPr="0028439F" w14:paraId="34337E7B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3CF2B0C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0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DB32DA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02.69</w:t>
            </w:r>
          </w:p>
          <w:p w14:paraId="1DEBEFC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03.09, 1980.1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5BA73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07.28</w:t>
            </w:r>
          </w:p>
          <w:p w14:paraId="7A2C0DE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44.53, 2375.17)</w:t>
            </w:r>
          </w:p>
        </w:tc>
        <w:tc>
          <w:tcPr>
            <w:tcW w:w="319" w:type="pct"/>
            <w:vAlign w:val="bottom"/>
          </w:tcPr>
          <w:p w14:paraId="071F28A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07 </w:t>
            </w:r>
          </w:p>
          <w:p w14:paraId="5166286A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32, 3.9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293D6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30.49</w:t>
            </w:r>
          </w:p>
          <w:p w14:paraId="6424880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39.03, 1871.3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88373EB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00.54</w:t>
            </w:r>
          </w:p>
          <w:p w14:paraId="1602F67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48.64, 2221.07)</w:t>
            </w:r>
          </w:p>
        </w:tc>
        <w:tc>
          <w:tcPr>
            <w:tcW w:w="319" w:type="pct"/>
            <w:vAlign w:val="bottom"/>
          </w:tcPr>
          <w:p w14:paraId="0AB6AD0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2.81 </w:t>
            </w:r>
          </w:p>
          <w:p w14:paraId="1D19491A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1, 3.6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16369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75.08</w:t>
            </w:r>
          </w:p>
          <w:p w14:paraId="65386DDB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58.01, 2083.9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0DB5D4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14.34</w:t>
            </w:r>
          </w:p>
          <w:p w14:paraId="3A9623CA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415, 2534.02)</w:t>
            </w:r>
          </w:p>
        </w:tc>
        <w:tc>
          <w:tcPr>
            <w:tcW w:w="319" w:type="pct"/>
            <w:vAlign w:val="bottom"/>
          </w:tcPr>
          <w:p w14:paraId="2CE7E2A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36 </w:t>
            </w:r>
          </w:p>
          <w:p w14:paraId="56EF44E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55, 4.32)</w:t>
            </w:r>
          </w:p>
        </w:tc>
      </w:tr>
      <w:tr w:rsidR="00FE3CDE" w:rsidRPr="0028439F" w14:paraId="6C8AA053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687F460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0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8B6C97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56.85</w:t>
            </w:r>
          </w:p>
          <w:p w14:paraId="375C863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40.29, 2056.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96DD7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16.41</w:t>
            </w:r>
          </w:p>
          <w:p w14:paraId="7DBA785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42.39, 2391.03)</w:t>
            </w:r>
          </w:p>
        </w:tc>
        <w:tc>
          <w:tcPr>
            <w:tcW w:w="319" w:type="pct"/>
            <w:vAlign w:val="bottom"/>
          </w:tcPr>
          <w:p w14:paraId="75A698D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9 </w:t>
            </w:r>
          </w:p>
          <w:p w14:paraId="13431D3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96, 4.9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C5ADF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461.88</w:t>
            </w:r>
          </w:p>
          <w:p w14:paraId="0AAF996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074.97, 1920.9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9DA30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94.14</w:t>
            </w:r>
          </w:p>
          <w:p w14:paraId="7383C80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39.53, 2217.52)</w:t>
            </w:r>
          </w:p>
        </w:tc>
        <w:tc>
          <w:tcPr>
            <w:tcW w:w="319" w:type="pct"/>
            <w:vAlign w:val="bottom"/>
          </w:tcPr>
          <w:p w14:paraId="219DFD9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3.47 </w:t>
            </w:r>
          </w:p>
          <w:p w14:paraId="4515D76E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2.63, 4.4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F6676E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50.06</w:t>
            </w:r>
          </w:p>
          <w:p w14:paraId="14EAEA5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03.7, 2166.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2BC29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35.43</w:t>
            </w:r>
          </w:p>
          <w:p w14:paraId="10D44E2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417.36, 2542.37)</w:t>
            </w:r>
          </w:p>
        </w:tc>
        <w:tc>
          <w:tcPr>
            <w:tcW w:w="319" w:type="pct"/>
            <w:vAlign w:val="bottom"/>
          </w:tcPr>
          <w:p w14:paraId="3BC621D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36 </w:t>
            </w:r>
          </w:p>
          <w:p w14:paraId="3B0C93B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32, 5.48)</w:t>
            </w:r>
          </w:p>
        </w:tc>
      </w:tr>
      <w:tr w:rsidR="00FE3CDE" w:rsidRPr="0028439F" w14:paraId="7287B9F3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D3584BE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10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93238C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36.35</w:t>
            </w:r>
          </w:p>
          <w:p w14:paraId="06B8F64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03.26, 2147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0CC95F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46.03</w:t>
            </w:r>
          </w:p>
          <w:p w14:paraId="43A15FC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70.45, 2417.45)</w:t>
            </w:r>
          </w:p>
        </w:tc>
        <w:tc>
          <w:tcPr>
            <w:tcW w:w="319" w:type="pct"/>
            <w:vAlign w:val="bottom"/>
          </w:tcPr>
          <w:p w14:paraId="20E4EAC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68 </w:t>
            </w:r>
          </w:p>
          <w:p w14:paraId="090EC4A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62, 5.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9B330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12.26</w:t>
            </w:r>
          </w:p>
          <w:p w14:paraId="5B007C4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15.56, 1995.3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CABFA7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09.91</w:t>
            </w:r>
          </w:p>
          <w:p w14:paraId="2CB3B4AB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60.47, 2253.64)</w:t>
            </w:r>
          </w:p>
        </w:tc>
        <w:tc>
          <w:tcPr>
            <w:tcW w:w="319" w:type="pct"/>
            <w:vAlign w:val="bottom"/>
          </w:tcPr>
          <w:p w14:paraId="0526C20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08 </w:t>
            </w:r>
          </w:p>
          <w:p w14:paraId="3AEDC84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13, 5.1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2927CE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54.37</w:t>
            </w:r>
          </w:p>
          <w:p w14:paraId="78E8E5C5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88.29, 2298.8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C3B1E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971.05</w:t>
            </w:r>
          </w:p>
          <w:p w14:paraId="038C9DC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450.49, 2588.47)</w:t>
            </w:r>
          </w:p>
        </w:tc>
        <w:tc>
          <w:tcPr>
            <w:tcW w:w="319" w:type="pct"/>
            <w:vAlign w:val="bottom"/>
          </w:tcPr>
          <w:p w14:paraId="448E5B6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5.33 </w:t>
            </w:r>
          </w:p>
          <w:p w14:paraId="24552C0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1, 6.68)</w:t>
            </w:r>
          </w:p>
        </w:tc>
      </w:tr>
      <w:tr w:rsidR="00FE3CDE" w:rsidRPr="0028439F" w14:paraId="5C98BF8F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BF58734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15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550AD5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36.44</w:t>
            </w:r>
          </w:p>
          <w:p w14:paraId="33166EB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99.32, 2160.2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A3595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66.57</w:t>
            </w:r>
          </w:p>
          <w:p w14:paraId="5BA77B8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10.42, 2337.09)</w:t>
            </w:r>
          </w:p>
        </w:tc>
        <w:tc>
          <w:tcPr>
            <w:tcW w:w="319" w:type="pct"/>
            <w:vAlign w:val="bottom"/>
          </w:tcPr>
          <w:p w14:paraId="4339EB7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83 </w:t>
            </w:r>
          </w:p>
          <w:p w14:paraId="200BFC45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7, 6.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D99F1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10.85</w:t>
            </w:r>
          </w:p>
          <w:p w14:paraId="65B8D56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02.57, 2007.7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E0868B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52.74</w:t>
            </w:r>
          </w:p>
          <w:p w14:paraId="06967B6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08.28, 2177.99)</w:t>
            </w:r>
          </w:p>
        </w:tc>
        <w:tc>
          <w:tcPr>
            <w:tcW w:w="319" w:type="pct"/>
            <w:vAlign w:val="bottom"/>
          </w:tcPr>
          <w:p w14:paraId="560A0B65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12 </w:t>
            </w:r>
          </w:p>
          <w:p w14:paraId="5A63F2C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14, 5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65113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52.71</w:t>
            </w:r>
          </w:p>
          <w:p w14:paraId="0B520D73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84.28, 2316.6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5DABD8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64.48</w:t>
            </w:r>
          </w:p>
          <w:p w14:paraId="13A5F28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73.33, 2471.36)</w:t>
            </w:r>
          </w:p>
        </w:tc>
        <w:tc>
          <w:tcPr>
            <w:tcW w:w="319" w:type="pct"/>
            <w:vAlign w:val="bottom"/>
          </w:tcPr>
          <w:p w14:paraId="60571DDB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5.61 </w:t>
            </w:r>
          </w:p>
          <w:p w14:paraId="0921467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32, 7.09)</w:t>
            </w:r>
          </w:p>
        </w:tc>
      </w:tr>
      <w:tr w:rsidR="00FE3CDE" w:rsidRPr="0028439F" w14:paraId="71F8D1ED" w14:textId="77777777" w:rsidTr="0028439F"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AF9AE9B" w14:textId="77777777" w:rsidR="00FE3CDE" w:rsidRPr="0028439F" w:rsidRDefault="00FE3CDE" w:rsidP="00EA3C64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2019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7AC727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91.08</w:t>
            </w:r>
          </w:p>
          <w:p w14:paraId="7DAFDFF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44.47, 2224.5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F303BC1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773.74</w:t>
            </w:r>
          </w:p>
          <w:p w14:paraId="5871555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09.23, 2335.08)</w:t>
            </w:r>
          </w:p>
        </w:tc>
        <w:tc>
          <w:tcPr>
            <w:tcW w:w="319" w:type="pct"/>
            <w:vAlign w:val="bottom"/>
          </w:tcPr>
          <w:p w14:paraId="0EE30E72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5.53 </w:t>
            </w:r>
          </w:p>
          <w:p w14:paraId="37ADF538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22, 6.9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A53BF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545.37</w:t>
            </w:r>
          </w:p>
          <w:p w14:paraId="08FA2550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129.01, 2027.1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76127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653.62</w:t>
            </w:r>
          </w:p>
          <w:p w14:paraId="6FAFB6CC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210.22, 2171.39)</w:t>
            </w:r>
          </w:p>
        </w:tc>
        <w:tc>
          <w:tcPr>
            <w:tcW w:w="319" w:type="pct"/>
            <w:vAlign w:val="bottom"/>
          </w:tcPr>
          <w:p w14:paraId="4304A047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4.73 </w:t>
            </w:r>
          </w:p>
          <w:p w14:paraId="23859A7D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3.58, 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78466F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23.78</w:t>
            </w:r>
          </w:p>
          <w:p w14:paraId="0D6E8BAA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30.85, 241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4F0B73F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1873.84</w:t>
            </w:r>
          </w:p>
          <w:p w14:paraId="01B2D876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1382.59, 2478.2)</w:t>
            </w:r>
          </w:p>
        </w:tc>
        <w:tc>
          <w:tcPr>
            <w:tcW w:w="319" w:type="pct"/>
            <w:vAlign w:val="bottom"/>
          </w:tcPr>
          <w:p w14:paraId="4526E1E9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 xml:space="preserve">6.37 </w:t>
            </w:r>
          </w:p>
          <w:p w14:paraId="7FB58694" w14:textId="77777777" w:rsidR="00FE3CDE" w:rsidRPr="0028439F" w:rsidRDefault="00FE3CDE" w:rsidP="00EA3C6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</w:pPr>
            <w:r w:rsidRPr="0028439F">
              <w:rPr>
                <w:rFonts w:eastAsia="Times New Roman" w:cs="Times New Roman"/>
                <w:color w:val="000000"/>
                <w:sz w:val="22"/>
                <w:szCs w:val="22"/>
                <w:lang w:eastAsia="en-AU"/>
              </w:rPr>
              <w:t>(4.89, 7.96)</w:t>
            </w:r>
          </w:p>
        </w:tc>
      </w:tr>
      <w:bookmarkEnd w:id="0"/>
      <w:bookmarkEnd w:id="1"/>
    </w:tbl>
    <w:p w14:paraId="3722FEFE" w14:textId="77777777" w:rsidR="00FE3CDE" w:rsidRPr="00FE3CDE" w:rsidRDefault="00FE3CDE">
      <w:pPr>
        <w:rPr>
          <w:lang w:val="en-US"/>
        </w:rPr>
      </w:pPr>
    </w:p>
    <w:sectPr w:rsidR="00FE3CDE" w:rsidRPr="00FE3CDE" w:rsidSect="00FE3CD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3NTAxsbA0MjUytTRS0lEKTi0uzszPAykwrgUAH0Ox8SwAAAA="/>
  </w:docVars>
  <w:rsids>
    <w:rsidRoot w:val="00FE3CDE"/>
    <w:rsid w:val="0028439F"/>
    <w:rsid w:val="0063195E"/>
    <w:rsid w:val="00C47D78"/>
    <w:rsid w:val="00FE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B6EDD"/>
  <w15:chartTrackingRefBased/>
  <w15:docId w15:val="{BA3B8C1E-0696-413A-9D85-89E0D2209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lang w:val="en-AU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520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 dhungana</dc:creator>
  <cp:keywords/>
  <dc:description/>
  <cp:lastModifiedBy>raja dhungana</cp:lastModifiedBy>
  <cp:revision>3</cp:revision>
  <dcterms:created xsi:type="dcterms:W3CDTF">2021-06-21T12:00:00Z</dcterms:created>
  <dcterms:modified xsi:type="dcterms:W3CDTF">2022-02-20T04:56:00Z</dcterms:modified>
</cp:coreProperties>
</file>